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30F613" w14:textId="29C6EE0E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b/>
          <w:bCs/>
          <w:sz w:val="18"/>
          <w:szCs w:val="18"/>
        </w:rPr>
        <w:t>Supplementary materials 1</w:t>
      </w:r>
      <w:r w:rsidRPr="00CD5B93">
        <w:rPr>
          <w:rFonts w:ascii="Times New Roman" w:hAnsi="Times New Roman" w:cs="Times New Roman"/>
          <w:sz w:val="18"/>
          <w:szCs w:val="18"/>
        </w:rPr>
        <w:t xml:space="preserve"> Search strategy of studies</w:t>
      </w:r>
    </w:p>
    <w:p w14:paraId="47B28327" w14:textId="77777777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</w:p>
    <w:p w14:paraId="5EBBE311" w14:textId="07210D7C" w:rsidR="009A762C" w:rsidRPr="00F7634E" w:rsidRDefault="009A762C" w:rsidP="009A762C">
      <w:pPr>
        <w:pStyle w:val="a9"/>
        <w:numPr>
          <w:ilvl w:val="0"/>
          <w:numId w:val="1"/>
        </w:numPr>
        <w:rPr>
          <w:rFonts w:ascii="Times New Roman" w:hAnsi="Times New Roman" w:cs="Times New Roman"/>
          <w:sz w:val="18"/>
          <w:szCs w:val="18"/>
        </w:rPr>
      </w:pPr>
      <w:proofErr w:type="spellStart"/>
      <w:r w:rsidRPr="00CD5B93">
        <w:rPr>
          <w:rFonts w:ascii="Times New Roman" w:hAnsi="Times New Roman" w:cs="Times New Roman"/>
          <w:b/>
          <w:bCs/>
          <w:sz w:val="18"/>
          <w:szCs w:val="18"/>
        </w:rPr>
        <w:t>Pubmed</w:t>
      </w:r>
      <w:proofErr w:type="spellEnd"/>
    </w:p>
    <w:p w14:paraId="32EA9A51" w14:textId="1A0EF516" w:rsidR="009A762C" w:rsidRPr="00F7634E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(("Colorectal Neoplasms"[Mesh]) OR ((((((((Colorectal Neoplasm*[Title/Abstract]) OR (Neoplasm*, Colorectal[Title/Abstract])) OR (Colorectal Tumor*[Title/Abstract])) OR (Tumor*, Colorectal[Title/Abstract])) OR (Colorectal Cancer*[Title/Abstract])) OR (Cancer*, Colorectal[Title/Abstract])) OR (Colorectal Carcinoma*[Title/Abstract])) OR (Carcinoma*, Colorectal[Title/Abstract])))) AND (("Polymorphism, Single Nucleotide"[Mesh]) OR (((((((((((Single Nucleotide Polymorphism*[Title/Abstract]) OR (Nucleotide Polymorphism*, Single[Title/Abstract])) OR (Polymorphism*, Single Nucleotide[Title/Abstract])) OR (SNP[Title/Abstract])) OR (SNPs[Title/Abstract])) OR (polymorphism*[Title/Abstract])) OR (genetic variant*[Title/Abstract])) OR (variant*[Title/Abstract])) OR (variation*[Title/Abstract])) OR (Nucleotide Polymorphism*[Title/Abstract])) OR (genetic Polymorphism*[Title/Abstract])))) AND (("MicroRNAs"[Mesh]) OR (((((((((((((((((MicroRNA[Title/Abstract]) OR (miRNAs[Title/Abstract])) OR (Micro RNA[Title/Abstract])) OR (RNA, Micro[Title/Abstract])) OR (miRNA[Title/Abstract])) OR (Primary MicroRNA[Title/Abstract])) OR (MicroRNA, Primary[Title/Abstract])) OR (Primary miRNA[Title/Abstract])) OR (miRNA, Primary[Title/Abstract])) OR (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pri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-miRNA[Title/Abstract])) OR (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pri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miRNA[Title/Abstract])) OR (RNA, Small Temporal[Title/Abstract])) OR (Temporal RNA, Small[Title/Abstract])) OR (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st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[Title/Abstract])) OR (Small Temporal RNA[Title/Abstract])) OR (pre-miRNA[Title/Abstract])) OR (pre miRNA[Title/Abstract])))</w:t>
      </w:r>
    </w:p>
    <w:p w14:paraId="6D2EEE23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</w:p>
    <w:p w14:paraId="3C72B751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</w:p>
    <w:p w14:paraId="569B34C2" w14:textId="55D30120" w:rsidR="009A762C" w:rsidRPr="00F7634E" w:rsidRDefault="00F7634E" w:rsidP="009A762C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  <w:sz w:val="18"/>
          <w:szCs w:val="18"/>
        </w:rPr>
      </w:pPr>
      <w:proofErr w:type="gramStart"/>
      <w:r w:rsidRPr="00CD5B93">
        <w:rPr>
          <w:rFonts w:ascii="Times New Roman" w:hAnsi="Times New Roman" w:cs="Times New Roman"/>
          <w:b/>
          <w:bCs/>
          <w:sz w:val="18"/>
          <w:szCs w:val="18"/>
        </w:rPr>
        <w:t>Web</w:t>
      </w:r>
      <w:proofErr w:type="gramEnd"/>
      <w:r w:rsidR="009A762C" w:rsidRPr="00CD5B93">
        <w:rPr>
          <w:rFonts w:ascii="Times New Roman" w:hAnsi="Times New Roman" w:cs="Times New Roman"/>
          <w:b/>
          <w:bCs/>
          <w:sz w:val="18"/>
          <w:szCs w:val="18"/>
        </w:rPr>
        <w:t xml:space="preserve"> of Science</w:t>
      </w:r>
    </w:p>
    <w:p w14:paraId="130BCB91" w14:textId="514E490D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(TS=("Colorectal Neoplasm*" OR "Colorectal Tumor*" OR "Colorectal Cancer*" OR "Colorectal Carcinoma*")) AND (TS=("Single Nucleotide Polymorphism*" OR Polymorphism* OR SNP* OR "genetic variant*" OR variant* OR variation* OR "Nucleotide Polymorphism*" OR "genetic Polymorphism*")) AND (TS=(MicroRNA* OR miRNAs OR "Micro RNA" OR miRNA OR "Primary MicroRNA" OR "Primary miRNA" OR "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pri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-miRNA" OR "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pri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miRNA" OR "Small Temporal" OR "Temporal RNA" OR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st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"Small Temporal RNA" OR pre-miRNA OR "pre miRNA"))</w:t>
      </w:r>
    </w:p>
    <w:p w14:paraId="468D3AF0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</w:p>
    <w:p w14:paraId="2AB7E761" w14:textId="36964F38" w:rsidR="009A762C" w:rsidRPr="00F7634E" w:rsidRDefault="009A762C" w:rsidP="009A762C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  <w:sz w:val="18"/>
          <w:szCs w:val="18"/>
        </w:rPr>
      </w:pPr>
      <w:r w:rsidRPr="00CD5B93">
        <w:rPr>
          <w:rFonts w:ascii="Times New Roman" w:hAnsi="Times New Roman" w:cs="Times New Roman"/>
          <w:b/>
          <w:bCs/>
          <w:sz w:val="18"/>
          <w:szCs w:val="18"/>
        </w:rPr>
        <w:t>EMBASE</w:t>
      </w:r>
    </w:p>
    <w:p w14:paraId="6C343AAB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#10 </w:t>
      </w:r>
    </w:p>
    <w:p w14:paraId="2ABBA86F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3 AND #6 AND #9</w:t>
      </w:r>
    </w:p>
    <w:p w14:paraId="7C397CF7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1,002</w:t>
      </w:r>
    </w:p>
    <w:p w14:paraId="447C1D58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9</w:t>
      </w:r>
    </w:p>
    <w:p w14:paraId="687E9E7F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7 OR #8</w:t>
      </w:r>
    </w:p>
    <w:p w14:paraId="5C934CB2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257,215</w:t>
      </w:r>
    </w:p>
    <w:p w14:paraId="19F22B59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8</w:t>
      </w:r>
    </w:p>
    <w:p w14:paraId="7A75B145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cro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*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rnas: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micro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, micro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rna: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primary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cro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cro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, primary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primary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, primary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pri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, small temporal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temporal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, small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strna: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small temporal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pre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</w:p>
    <w:p w14:paraId="101EB043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200,909</w:t>
      </w:r>
    </w:p>
    <w:p w14:paraId="045CA820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Edit</w:t>
      </w:r>
    </w:p>
    <w:p w14:paraId="71AA866C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Email alert</w:t>
      </w:r>
    </w:p>
    <w:p w14:paraId="35F3E348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RSS feed</w:t>
      </w:r>
    </w:p>
    <w:p w14:paraId="68631958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lastRenderedPageBreak/>
        <w:t>#7</w:t>
      </w:r>
    </w:p>
    <w:p w14:paraId="3CD03D27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'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icro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>'/exp</w:t>
      </w:r>
    </w:p>
    <w:p w14:paraId="1BC6E87F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241,702</w:t>
      </w:r>
    </w:p>
    <w:p w14:paraId="38D2161F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6</w:t>
      </w:r>
    </w:p>
    <w:p w14:paraId="6EA76FC3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4 OR #5</w:t>
      </w:r>
    </w:p>
    <w:p w14:paraId="28777724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2,003,600</w:t>
      </w:r>
    </w:p>
    <w:p w14:paraId="0A2257C1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5</w:t>
      </w:r>
    </w:p>
    <w:p w14:paraId="628D3904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'single nucleotide polymorphism*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nucleotide polymorphism*, single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polymorphism*, single nucleotide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snp: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snps: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polymorphism*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genetic variant*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variant*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variation*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nucleotide polymorphism*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genetic polymorphism*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</w:p>
    <w:p w14:paraId="5ED1273E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1,957,468</w:t>
      </w:r>
    </w:p>
    <w:p w14:paraId="18DB58BB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4</w:t>
      </w:r>
    </w:p>
    <w:p w14:paraId="31E7C44B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'</w:t>
      </w:r>
      <w:proofErr w:type="gramStart"/>
      <w:r w:rsidRPr="00CD5B93">
        <w:rPr>
          <w:rFonts w:ascii="Times New Roman" w:hAnsi="Times New Roman" w:cs="Times New Roman"/>
          <w:sz w:val="18"/>
          <w:szCs w:val="18"/>
        </w:rPr>
        <w:t>single</w:t>
      </w:r>
      <w:proofErr w:type="gramEnd"/>
      <w:r w:rsidRPr="00CD5B93">
        <w:rPr>
          <w:rFonts w:ascii="Times New Roman" w:hAnsi="Times New Roman" w:cs="Times New Roman"/>
          <w:sz w:val="18"/>
          <w:szCs w:val="18"/>
        </w:rPr>
        <w:t xml:space="preserve"> nucleotide polymorphism'/exp</w:t>
      </w:r>
    </w:p>
    <w:p w14:paraId="23623A3A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251,219</w:t>
      </w:r>
    </w:p>
    <w:p w14:paraId="0A6099C4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3</w:t>
      </w:r>
    </w:p>
    <w:p w14:paraId="36F7ADC0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1 OR #2</w:t>
      </w:r>
    </w:p>
    <w:p w14:paraId="56D16568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509,377</w:t>
      </w:r>
    </w:p>
    <w:p w14:paraId="3A2C2BA3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2</w:t>
      </w:r>
    </w:p>
    <w:p w14:paraId="4B92D26C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'colorectal neoplasm*</w:t>
      </w:r>
      <w:proofErr w:type="gramStart"/>
      <w:r w:rsidRPr="00CD5B93">
        <w:rPr>
          <w:rFonts w:ascii="Times New Roman" w:hAnsi="Times New Roman" w:cs="Times New Roman"/>
          <w:sz w:val="18"/>
          <w:szCs w:val="18"/>
        </w:rPr>
        <w:t>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</w:t>
      </w:r>
      <w:proofErr w:type="gramEnd"/>
      <w:r w:rsidRPr="00CD5B93">
        <w:rPr>
          <w:rFonts w:ascii="Times New Roman" w:hAnsi="Times New Roman" w:cs="Times New Roman"/>
          <w:sz w:val="18"/>
          <w:szCs w:val="18"/>
        </w:rPr>
        <w:t>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neoplasm*, colorectal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colorectal tumor*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tumor*, colorectal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colorectal cancer*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cancer*, colorectal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colorectal carcinoma*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'carcinoma*, colorectal'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,ab,kw</w:t>
      </w:r>
      <w:proofErr w:type="spellEnd"/>
    </w:p>
    <w:p w14:paraId="5A9F5AA4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235,513</w:t>
      </w:r>
    </w:p>
    <w:p w14:paraId="2E652483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1</w:t>
      </w:r>
    </w:p>
    <w:p w14:paraId="3DF55773" w14:textId="114CABD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'</w:t>
      </w:r>
      <w:proofErr w:type="gramStart"/>
      <w:r w:rsidRPr="00CD5B93">
        <w:rPr>
          <w:rFonts w:ascii="Times New Roman" w:hAnsi="Times New Roman" w:cs="Times New Roman"/>
          <w:sz w:val="18"/>
          <w:szCs w:val="18"/>
        </w:rPr>
        <w:t>colorectal</w:t>
      </w:r>
      <w:proofErr w:type="gramEnd"/>
      <w:r w:rsidRPr="00CD5B93">
        <w:rPr>
          <w:rFonts w:ascii="Times New Roman" w:hAnsi="Times New Roman" w:cs="Times New Roman"/>
          <w:sz w:val="18"/>
          <w:szCs w:val="18"/>
        </w:rPr>
        <w:t xml:space="preserve"> tumor'/exp</w:t>
      </w:r>
    </w:p>
    <w:p w14:paraId="0828BE8F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</w:p>
    <w:p w14:paraId="4336CE98" w14:textId="455DA517" w:rsidR="009A762C" w:rsidRPr="00F7634E" w:rsidRDefault="009A762C" w:rsidP="009A762C">
      <w:pPr>
        <w:pStyle w:val="a9"/>
        <w:numPr>
          <w:ilvl w:val="0"/>
          <w:numId w:val="1"/>
        </w:numPr>
        <w:rPr>
          <w:rFonts w:ascii="Times New Roman" w:hAnsi="Times New Roman" w:cs="Times New Roman"/>
          <w:b/>
          <w:bCs/>
          <w:sz w:val="18"/>
          <w:szCs w:val="18"/>
        </w:rPr>
      </w:pPr>
      <w:r w:rsidRPr="00CD5B93">
        <w:rPr>
          <w:rFonts w:ascii="Times New Roman" w:hAnsi="Times New Roman" w:cs="Times New Roman"/>
          <w:b/>
          <w:bCs/>
          <w:sz w:val="18"/>
          <w:szCs w:val="18"/>
        </w:rPr>
        <w:t>Cochrane Library Databases</w:t>
      </w:r>
    </w:p>
    <w:p w14:paraId="28A06467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1</w:t>
      </w:r>
      <w:r w:rsidRPr="00CD5B93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eSH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descriptor: [Colorectal Neoplasms] explode all trees</w:t>
      </w:r>
      <w:r w:rsidRPr="00CD5B93">
        <w:rPr>
          <w:rFonts w:ascii="Times New Roman" w:hAnsi="Times New Roman" w:cs="Times New Roman"/>
          <w:sz w:val="18"/>
          <w:szCs w:val="18"/>
        </w:rPr>
        <w:tab/>
        <w:t>12601</w:t>
      </w:r>
    </w:p>
    <w:p w14:paraId="2C388C53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2</w:t>
      </w:r>
      <w:r w:rsidRPr="00CD5B93">
        <w:rPr>
          <w:rFonts w:ascii="Times New Roman" w:hAnsi="Times New Roman" w:cs="Times New Roman"/>
          <w:sz w:val="18"/>
          <w:szCs w:val="18"/>
        </w:rPr>
        <w:tab/>
        <w:t>(Colorectal Neoplasm* OR Neoplasm*, Colorectal OR Colorectal Tumor* OR Tumor*, Colorectal OR Colorectal Cancer* OR Cancer*, Colorectal OR Colorectal Carcinoma* OR Carcinoma*, Colorectal</w:t>
      </w:r>
      <w:proofErr w:type="gramStart"/>
      <w:r w:rsidRPr="00CD5B93">
        <w:rPr>
          <w:rFonts w:ascii="Times New Roman" w:hAnsi="Times New Roman" w:cs="Times New Roman"/>
          <w:sz w:val="18"/>
          <w:szCs w:val="18"/>
        </w:rPr>
        <w:t>)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</w:t>
      </w:r>
      <w:proofErr w:type="gramEnd"/>
      <w:r w:rsidRPr="00CD5B93">
        <w:rPr>
          <w:rFonts w:ascii="Times New Roman" w:hAnsi="Times New Roman" w:cs="Times New Roman"/>
          <w:sz w:val="18"/>
          <w:szCs w:val="18"/>
        </w:rPr>
        <w:t>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(Word variations have been searched)</w:t>
      </w:r>
      <w:r w:rsidRPr="00CD5B93">
        <w:rPr>
          <w:rFonts w:ascii="Times New Roman" w:hAnsi="Times New Roman" w:cs="Times New Roman"/>
          <w:sz w:val="18"/>
          <w:szCs w:val="18"/>
        </w:rPr>
        <w:tab/>
        <w:t>20379</w:t>
      </w:r>
    </w:p>
    <w:p w14:paraId="106C1BE1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3</w:t>
      </w:r>
      <w:r w:rsidRPr="00CD5B93">
        <w:rPr>
          <w:rFonts w:ascii="Times New Roman" w:hAnsi="Times New Roman" w:cs="Times New Roman"/>
          <w:sz w:val="18"/>
          <w:szCs w:val="18"/>
        </w:rPr>
        <w:tab/>
        <w:t>#1 OR #2</w:t>
      </w:r>
      <w:r w:rsidRPr="00CD5B93">
        <w:rPr>
          <w:rFonts w:ascii="Times New Roman" w:hAnsi="Times New Roman" w:cs="Times New Roman"/>
          <w:sz w:val="18"/>
          <w:szCs w:val="18"/>
        </w:rPr>
        <w:tab/>
        <w:t>23718</w:t>
      </w:r>
    </w:p>
    <w:p w14:paraId="1E764468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4</w:t>
      </w:r>
      <w:r w:rsidRPr="00CD5B93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eSH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descriptor: [Polymorphism, Single Nucleotide] explode all trees</w:t>
      </w:r>
      <w:r w:rsidRPr="00CD5B93">
        <w:rPr>
          <w:rFonts w:ascii="Times New Roman" w:hAnsi="Times New Roman" w:cs="Times New Roman"/>
          <w:sz w:val="18"/>
          <w:szCs w:val="18"/>
        </w:rPr>
        <w:tab/>
        <w:t>2512</w:t>
      </w:r>
    </w:p>
    <w:p w14:paraId="3A2B1011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5</w:t>
      </w:r>
      <w:r w:rsidRPr="00CD5B93">
        <w:rPr>
          <w:rFonts w:ascii="Times New Roman" w:hAnsi="Times New Roman" w:cs="Times New Roman"/>
          <w:sz w:val="18"/>
          <w:szCs w:val="18"/>
        </w:rPr>
        <w:tab/>
        <w:t>(Single Nucleotide Polymorphism* OR Nucleotide Polymorphism*, Single OR Polymorphism*, Single Nucleotide OR SNP OR SNPs OR polymorphism* OR genetic variant* OR variant* OR variation* OR Nucleotide Polymorphism* OR genetic Polymorphism*</w:t>
      </w:r>
      <w:proofErr w:type="gramStart"/>
      <w:r w:rsidRPr="00CD5B93">
        <w:rPr>
          <w:rFonts w:ascii="Times New Roman" w:hAnsi="Times New Roman" w:cs="Times New Roman"/>
          <w:sz w:val="18"/>
          <w:szCs w:val="18"/>
        </w:rPr>
        <w:t>)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</w:t>
      </w:r>
      <w:proofErr w:type="gramEnd"/>
      <w:r w:rsidRPr="00CD5B93">
        <w:rPr>
          <w:rFonts w:ascii="Times New Roman" w:hAnsi="Times New Roman" w:cs="Times New Roman"/>
          <w:sz w:val="18"/>
          <w:szCs w:val="18"/>
        </w:rPr>
        <w:t>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(Word variations have been searched)</w:t>
      </w:r>
      <w:r w:rsidRPr="00CD5B93">
        <w:rPr>
          <w:rFonts w:ascii="Times New Roman" w:hAnsi="Times New Roman" w:cs="Times New Roman"/>
          <w:sz w:val="18"/>
          <w:szCs w:val="18"/>
        </w:rPr>
        <w:tab/>
        <w:t>49103</w:t>
      </w:r>
    </w:p>
    <w:p w14:paraId="21141E31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6</w:t>
      </w:r>
      <w:r w:rsidRPr="00CD5B93">
        <w:rPr>
          <w:rFonts w:ascii="Times New Roman" w:hAnsi="Times New Roman" w:cs="Times New Roman"/>
          <w:sz w:val="18"/>
          <w:szCs w:val="18"/>
        </w:rPr>
        <w:tab/>
        <w:t>#4 OR #5</w:t>
      </w:r>
      <w:r w:rsidRPr="00CD5B93">
        <w:rPr>
          <w:rFonts w:ascii="Times New Roman" w:hAnsi="Times New Roman" w:cs="Times New Roman"/>
          <w:sz w:val="18"/>
          <w:szCs w:val="18"/>
        </w:rPr>
        <w:tab/>
        <w:t>49103</w:t>
      </w:r>
    </w:p>
    <w:p w14:paraId="1BD6F241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7</w:t>
      </w:r>
      <w:r w:rsidRPr="00CD5B93">
        <w:rPr>
          <w:rFonts w:ascii="Times New Roman" w:hAnsi="Times New Roman" w:cs="Times New Roman"/>
          <w:sz w:val="18"/>
          <w:szCs w:val="18"/>
        </w:rPr>
        <w:tab/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MeSH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descriptor: [MicroRNAs] explode all trees</w:t>
      </w:r>
      <w:r w:rsidRPr="00CD5B93">
        <w:rPr>
          <w:rFonts w:ascii="Times New Roman" w:hAnsi="Times New Roman" w:cs="Times New Roman"/>
          <w:sz w:val="18"/>
          <w:szCs w:val="18"/>
        </w:rPr>
        <w:tab/>
        <w:t>548</w:t>
      </w:r>
    </w:p>
    <w:p w14:paraId="201860C9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8</w:t>
      </w:r>
      <w:r w:rsidRPr="00CD5B93">
        <w:rPr>
          <w:rFonts w:ascii="Times New Roman" w:hAnsi="Times New Roman" w:cs="Times New Roman"/>
          <w:sz w:val="18"/>
          <w:szCs w:val="18"/>
        </w:rPr>
        <w:tab/>
        <w:t xml:space="preserve">(MicroRNA* OR miRNAs OR Micro RNA OR RNA, Micro OR miRNA OR Primary MicroRNA OR MicroRNA, Primary OR Primary miRNA OR miRNA, Primary OR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pri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-miRNA OR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pri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miRNA OR RNA, Small Temporal OR Temporal RNA, Small OR 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stRNA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OR Small Temporal RNA OR pre-miRNA OR pre miRNA</w:t>
      </w:r>
      <w:proofErr w:type="gramStart"/>
      <w:r w:rsidRPr="00CD5B93">
        <w:rPr>
          <w:rFonts w:ascii="Times New Roman" w:hAnsi="Times New Roman" w:cs="Times New Roman"/>
          <w:sz w:val="18"/>
          <w:szCs w:val="18"/>
        </w:rPr>
        <w:t>):</w:t>
      </w:r>
      <w:proofErr w:type="spellStart"/>
      <w:r w:rsidRPr="00CD5B93">
        <w:rPr>
          <w:rFonts w:ascii="Times New Roman" w:hAnsi="Times New Roman" w:cs="Times New Roman"/>
          <w:sz w:val="18"/>
          <w:szCs w:val="18"/>
        </w:rPr>
        <w:t>ti</w:t>
      </w:r>
      <w:proofErr w:type="gramEnd"/>
      <w:r w:rsidRPr="00CD5B93">
        <w:rPr>
          <w:rFonts w:ascii="Times New Roman" w:hAnsi="Times New Roman" w:cs="Times New Roman"/>
          <w:sz w:val="18"/>
          <w:szCs w:val="18"/>
        </w:rPr>
        <w:t>,ab,kw</w:t>
      </w:r>
      <w:proofErr w:type="spellEnd"/>
      <w:r w:rsidRPr="00CD5B93">
        <w:rPr>
          <w:rFonts w:ascii="Times New Roman" w:hAnsi="Times New Roman" w:cs="Times New Roman"/>
          <w:sz w:val="18"/>
          <w:szCs w:val="18"/>
        </w:rPr>
        <w:t xml:space="preserve"> (Word variations have been searched)</w:t>
      </w:r>
      <w:r w:rsidRPr="00CD5B93">
        <w:rPr>
          <w:rFonts w:ascii="Times New Roman" w:hAnsi="Times New Roman" w:cs="Times New Roman"/>
          <w:sz w:val="18"/>
          <w:szCs w:val="18"/>
        </w:rPr>
        <w:tab/>
        <w:t>1861</w:t>
      </w:r>
    </w:p>
    <w:p w14:paraId="6245C932" w14:textId="77777777" w:rsidR="009A762C" w:rsidRPr="00CD5B93" w:rsidRDefault="009A762C" w:rsidP="009A762C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#9</w:t>
      </w:r>
      <w:r w:rsidRPr="00CD5B93">
        <w:rPr>
          <w:rFonts w:ascii="Times New Roman" w:hAnsi="Times New Roman" w:cs="Times New Roman"/>
          <w:sz w:val="18"/>
          <w:szCs w:val="18"/>
        </w:rPr>
        <w:tab/>
        <w:t>#7 OR #8</w:t>
      </w:r>
      <w:r w:rsidRPr="00CD5B93">
        <w:rPr>
          <w:rFonts w:ascii="Times New Roman" w:hAnsi="Times New Roman" w:cs="Times New Roman"/>
          <w:sz w:val="18"/>
          <w:szCs w:val="18"/>
        </w:rPr>
        <w:tab/>
        <w:t>1861</w:t>
      </w:r>
    </w:p>
    <w:p w14:paraId="7E8C8B56" w14:textId="70CA6F54" w:rsidR="00F7634E" w:rsidRDefault="009A762C" w:rsidP="009A762C">
      <w:pPr>
        <w:rPr>
          <w:rFonts w:ascii="Times New Roman" w:hAnsi="Times New Roman" w:cs="Times New Roman"/>
          <w:sz w:val="18"/>
          <w:szCs w:val="18"/>
        </w:rPr>
        <w:sectPr w:rsidR="00F7634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D5B93">
        <w:rPr>
          <w:rFonts w:ascii="Times New Roman" w:hAnsi="Times New Roman" w:cs="Times New Roman"/>
          <w:sz w:val="18"/>
          <w:szCs w:val="18"/>
        </w:rPr>
        <w:t>#10</w:t>
      </w:r>
      <w:r w:rsidRPr="00CD5B93">
        <w:rPr>
          <w:rFonts w:ascii="Times New Roman" w:hAnsi="Times New Roman" w:cs="Times New Roman"/>
          <w:sz w:val="18"/>
          <w:szCs w:val="18"/>
        </w:rPr>
        <w:tab/>
        <w:t>#3 AND #6 AND #9</w:t>
      </w:r>
      <w:r w:rsidRPr="00CD5B93">
        <w:rPr>
          <w:rFonts w:ascii="Times New Roman" w:hAnsi="Times New Roman" w:cs="Times New Roman"/>
          <w:sz w:val="18"/>
          <w:szCs w:val="18"/>
        </w:rPr>
        <w:tab/>
        <w:t>1</w:t>
      </w:r>
    </w:p>
    <w:p w14:paraId="506749F4" w14:textId="4D5E5D00" w:rsid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b/>
          <w:bCs/>
          <w:sz w:val="18"/>
          <w:szCs w:val="18"/>
        </w:rPr>
        <w:lastRenderedPageBreak/>
        <w:t>Supplementary material 2</w:t>
      </w:r>
      <w:r w:rsidRPr="00CD5B93">
        <w:rPr>
          <w:rFonts w:ascii="Times New Roman" w:hAnsi="Times New Roman" w:cs="Times New Roman"/>
          <w:sz w:val="18"/>
          <w:szCs w:val="18"/>
        </w:rPr>
        <w:t xml:space="preserve"> Items for quality evaluation of included studies</w:t>
      </w:r>
      <w:r w:rsidRPr="00CD5B93">
        <w:rPr>
          <w:rFonts w:ascii="Times New Roman" w:hAnsi="Times New Roman" w:cs="Times New Roman"/>
          <w:sz w:val="18"/>
          <w:szCs w:val="18"/>
        </w:rPr>
        <w:tab/>
      </w:r>
    </w:p>
    <w:p w14:paraId="13CA0786" w14:textId="77777777" w:rsidR="00F7634E" w:rsidRPr="00CD5B93" w:rsidRDefault="00F7634E" w:rsidP="00CD5B93">
      <w:pPr>
        <w:rPr>
          <w:rFonts w:ascii="Times New Roman" w:hAnsi="Times New Roman" w:cs="Times New Roman"/>
          <w:sz w:val="18"/>
          <w:szCs w:val="18"/>
        </w:rPr>
      </w:pPr>
    </w:p>
    <w:p w14:paraId="258D03DD" w14:textId="27547B2C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1. Representativeness of case</w:t>
      </w:r>
    </w:p>
    <w:p w14:paraId="2DD9F02E" w14:textId="54E1C178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, Selected from population cancer registry (2')</w:t>
      </w:r>
    </w:p>
    <w:p w14:paraId="1CDFE5B6" w14:textId="57986A69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2, Selected from hospital (1')</w:t>
      </w:r>
    </w:p>
    <w:p w14:paraId="547C3827" w14:textId="66B7F4AD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3, No method of selection described (0')</w:t>
      </w:r>
    </w:p>
    <w:p w14:paraId="3C83237C" w14:textId="3C7884FF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2. Representativeness of control</w:t>
      </w:r>
    </w:p>
    <w:p w14:paraId="0DF5146E" w14:textId="414DBD28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4, Population-based (3')</w:t>
      </w:r>
    </w:p>
    <w:p w14:paraId="0E1D8546" w14:textId="5BCF1054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5, Mixed (2')</w:t>
      </w:r>
    </w:p>
    <w:p w14:paraId="1D8E8295" w14:textId="1F0B0CD8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6, Hospital-based (1')</w:t>
      </w:r>
    </w:p>
    <w:p w14:paraId="7F3451C9" w14:textId="291FB1BF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7, Not described (0')</w:t>
      </w:r>
    </w:p>
    <w:p w14:paraId="15328D0D" w14:textId="5FDC4E8B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3. Ascertainment of cancer</w:t>
      </w:r>
    </w:p>
    <w:p w14:paraId="4F59D71B" w14:textId="21BE0A8E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8, Histopathologic confirmation (2')</w:t>
      </w:r>
      <w:r w:rsidRPr="00CD5B93">
        <w:rPr>
          <w:rFonts w:ascii="Times New Roman" w:hAnsi="Times New Roman" w:cs="Times New Roman"/>
          <w:sz w:val="18"/>
          <w:szCs w:val="18"/>
        </w:rPr>
        <w:tab/>
      </w:r>
    </w:p>
    <w:p w14:paraId="449E072B" w14:textId="1EE6821D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9, By patient medical record (1')</w:t>
      </w:r>
    </w:p>
    <w:p w14:paraId="7D85C6B9" w14:textId="6710D1DB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0, Not described (0')</w:t>
      </w:r>
    </w:p>
    <w:p w14:paraId="102599B3" w14:textId="08F22315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4. Case-control matching</w:t>
      </w:r>
    </w:p>
    <w:p w14:paraId="0D86307D" w14:textId="30EECE21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1, Controls matched with cases by age and sex (2')</w:t>
      </w:r>
    </w:p>
    <w:p w14:paraId="6FFED152" w14:textId="7DA0931C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2, Controls matched with cases only by age or by sex (1')</w:t>
      </w:r>
    </w:p>
    <w:p w14:paraId="1DB1338C" w14:textId="5AE7E39E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3, Not matched or not described (0')</w:t>
      </w:r>
    </w:p>
    <w:p w14:paraId="321345F8" w14:textId="54CAC7C9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5. Genotyping examination</w:t>
      </w:r>
    </w:p>
    <w:p w14:paraId="28701935" w14:textId="1DAC6A39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4, Genotyping done blindly and quality control (2')</w:t>
      </w:r>
    </w:p>
    <w:p w14:paraId="6F83BF1F" w14:textId="47F3B8FA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5, Only genotyping done blindly or quality control (1')</w:t>
      </w:r>
    </w:p>
    <w:p w14:paraId="2C48034C" w14:textId="2C778AED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6, Not described (0')</w:t>
      </w:r>
    </w:p>
    <w:p w14:paraId="61B337F9" w14:textId="0E6560A3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6. HWE</w:t>
      </w:r>
    </w:p>
    <w:p w14:paraId="33774298" w14:textId="4831842C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7, HWE in the control group (1')</w:t>
      </w:r>
    </w:p>
    <w:p w14:paraId="014293B8" w14:textId="3E07CD0E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8, HWD in the control group or not mentioned (0')</w:t>
      </w:r>
    </w:p>
    <w:p w14:paraId="7229ACCB" w14:textId="0E207602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7. Total sample size</w:t>
      </w:r>
    </w:p>
    <w:p w14:paraId="43D6D55E" w14:textId="78D4FB1D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19, more than 1000 (3')</w:t>
      </w:r>
    </w:p>
    <w:p w14:paraId="23C452A3" w14:textId="6658C09B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20, 501-1000 (2')</w:t>
      </w:r>
    </w:p>
    <w:p w14:paraId="3DA308BD" w14:textId="79516563" w:rsidR="00CD5B93" w:rsidRPr="00CD5B93" w:rsidRDefault="00CD5B93" w:rsidP="00CD5B93">
      <w:pPr>
        <w:rPr>
          <w:rFonts w:ascii="Times New Roman" w:hAnsi="Times New Roman" w:cs="Times New Roman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 xml:space="preserve">    Item 21, 201 - 500 (1')</w:t>
      </w:r>
    </w:p>
    <w:p w14:paraId="26E135BD" w14:textId="7EA920EF" w:rsidR="00E33326" w:rsidRPr="00CE54DB" w:rsidRDefault="00CD5B93" w:rsidP="00CE54DB">
      <w:pPr>
        <w:ind w:firstLine="360"/>
        <w:rPr>
          <w:rFonts w:ascii="Times New Roman" w:hAnsi="Times New Roman" w:cs="Times New Roman" w:hint="eastAsia"/>
          <w:sz w:val="18"/>
          <w:szCs w:val="18"/>
        </w:rPr>
      </w:pPr>
      <w:r w:rsidRPr="00CD5B93">
        <w:rPr>
          <w:rFonts w:ascii="Times New Roman" w:hAnsi="Times New Roman" w:cs="Times New Roman"/>
          <w:sz w:val="18"/>
          <w:szCs w:val="18"/>
        </w:rPr>
        <w:t>Item 22, less than 200 (0')</w:t>
      </w:r>
    </w:p>
    <w:sectPr w:rsidR="00E33326" w:rsidRPr="00CE5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9974FA" w14:textId="77777777" w:rsidR="00007B6D" w:rsidRDefault="00007B6D" w:rsidP="009A762C">
      <w:pPr>
        <w:rPr>
          <w:rFonts w:hint="eastAsia"/>
        </w:rPr>
      </w:pPr>
      <w:r>
        <w:separator/>
      </w:r>
    </w:p>
  </w:endnote>
  <w:endnote w:type="continuationSeparator" w:id="0">
    <w:p w14:paraId="238FC784" w14:textId="77777777" w:rsidR="00007B6D" w:rsidRDefault="00007B6D" w:rsidP="009A762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119154" w14:textId="77777777" w:rsidR="00007B6D" w:rsidRDefault="00007B6D" w:rsidP="009A762C">
      <w:pPr>
        <w:rPr>
          <w:rFonts w:hint="eastAsia"/>
        </w:rPr>
      </w:pPr>
      <w:r>
        <w:separator/>
      </w:r>
    </w:p>
  </w:footnote>
  <w:footnote w:type="continuationSeparator" w:id="0">
    <w:p w14:paraId="4E9EF46B" w14:textId="77777777" w:rsidR="00007B6D" w:rsidRDefault="00007B6D" w:rsidP="009A762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A202E6"/>
    <w:multiLevelType w:val="hybridMultilevel"/>
    <w:tmpl w:val="5DCA9574"/>
    <w:lvl w:ilvl="0" w:tplc="02D2A152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246838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A63"/>
    <w:rsid w:val="00007B6D"/>
    <w:rsid w:val="00216A63"/>
    <w:rsid w:val="00383B22"/>
    <w:rsid w:val="00545A01"/>
    <w:rsid w:val="007704B8"/>
    <w:rsid w:val="00925DE4"/>
    <w:rsid w:val="009A762C"/>
    <w:rsid w:val="00AE6EA6"/>
    <w:rsid w:val="00B027B3"/>
    <w:rsid w:val="00CC3ED0"/>
    <w:rsid w:val="00CD5B93"/>
    <w:rsid w:val="00CE54DB"/>
    <w:rsid w:val="00E33326"/>
    <w:rsid w:val="00E75AB9"/>
    <w:rsid w:val="00EF2E76"/>
    <w:rsid w:val="00F7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962B0A"/>
  <w15:chartTrackingRefBased/>
  <w15:docId w15:val="{670E5A77-F262-47F5-AF46-873F2145E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16A6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6A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6A6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6A6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6A6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6A6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6A6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6A6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6A6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6A6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6A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6A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6A6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6A6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6A6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6A6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6A6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6A6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6A6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6A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6A6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6A6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6A6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16A6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6A6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16A6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6A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16A6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16A6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76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A762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76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A76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58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8DC21A-E65C-4752-B7DD-096C8CF6C2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851</Words>
  <Characters>4856</Characters>
  <Application>Microsoft Office Word</Application>
  <DocSecurity>0</DocSecurity>
  <Lines>40</Lines>
  <Paragraphs>11</Paragraphs>
  <ScaleCrop>false</ScaleCrop>
  <Company/>
  <LinksUpToDate>false</LinksUpToDate>
  <CharactersWithSpaces>5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ng</dc:creator>
  <cp:keywords/>
  <dc:description/>
  <cp:lastModifiedBy>LiuQing</cp:lastModifiedBy>
  <cp:revision>10</cp:revision>
  <dcterms:created xsi:type="dcterms:W3CDTF">2024-07-16T18:19:00Z</dcterms:created>
  <dcterms:modified xsi:type="dcterms:W3CDTF">2024-11-01T10:34:00Z</dcterms:modified>
</cp:coreProperties>
</file>